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754" w:rsidRPr="00E3614F" w:rsidRDefault="00E41754" w:rsidP="00E41754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E3614F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Supplementary file 1.</w:t>
      </w:r>
      <w:r w:rsidRPr="00E3614F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Descriptive statistics of </w:t>
      </w:r>
      <w:r>
        <w:rPr>
          <w:rFonts w:ascii="Times New Roman" w:eastAsia="新細明體" w:hAnsi="Times New Roman" w:cs="Times New Roman"/>
          <w:sz w:val="24"/>
          <w:szCs w:val="24"/>
          <w:lang w:eastAsia="zh-TW"/>
        </w:rPr>
        <w:t>gerontology nursing competencies</w:t>
      </w:r>
      <w:r w:rsidRPr="00E3614F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(GNCs) </w:t>
      </w:r>
      <w:r w:rsidRPr="00E3614F">
        <w:rPr>
          <w:rFonts w:ascii="Times New Roman" w:eastAsia="新細明體" w:hAnsi="Times New Roman" w:cs="Times New Roman"/>
          <w:sz w:val="24"/>
          <w:szCs w:val="24"/>
          <w:lang w:eastAsia="zh-TW"/>
        </w:rPr>
        <w:t>items (</w:t>
      </w:r>
      <w:r>
        <w:rPr>
          <w:rFonts w:ascii="Times New Roman" w:eastAsia="新細明體" w:hAnsi="Times New Roman" w:cs="Times New Roman"/>
          <w:i/>
          <w:sz w:val="24"/>
          <w:szCs w:val="24"/>
          <w:lang w:eastAsia="zh-TW"/>
        </w:rPr>
        <w:t>N</w:t>
      </w:r>
      <w:r w:rsidRPr="00E3614F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= 358)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85"/>
        <w:gridCol w:w="1710"/>
      </w:tblGrid>
      <w:tr w:rsidR="00E41754" w:rsidRPr="00E3614F" w:rsidTr="002E03C5">
        <w:tc>
          <w:tcPr>
            <w:tcW w:w="7285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GNC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Items and subscale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Mean (SD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Living well for older people across communities and group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3 (0.82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2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cknowledgement of the person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0 (0.90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2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ifestyle engagement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0 (0.9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2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iversity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49 (0.9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2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ntiageist and antidiscriminatory language and practic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3 (0.9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Maximizing health outcome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0 (0.86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3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hysiological changes associated with ageing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9 (0.88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3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harmacology in ageing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31 (1.06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3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ealth promotion and health education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8 (0.91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3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ntegrated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8 (1.0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3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ssessment and goal planning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6 (1.00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ommunicating effectively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4 (0.87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4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mmunication as a process and outcom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2 (0.9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4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nvironment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9 (0.92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4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ulture of enabling communication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1 (0.9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Facilitating transitions in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5 (0.9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ransitions in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4 (1.00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ealth and social network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5 (0.95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Facilitating choices within legal and ethical framework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29 (0.98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5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egislation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22 (1.08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5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dvocacy</w:t>
            </w:r>
            <w:bookmarkStart w:id="0" w:name="_GoBack"/>
            <w:bookmarkEnd w:id="0"/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42 (1.0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5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cision making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23 (1.0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artnering with family and caregiver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2 (0.90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6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amily caregiver need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3 (0.9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6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llaboration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72 (0.9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bookmarkStart w:id="1" w:name="_Hlk122436400"/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romoting mental health and psychological well-being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1 (0.92)</w:t>
            </w:r>
          </w:p>
        </w:tc>
      </w:tr>
      <w:bookmarkEnd w:id="1"/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7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rief and los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6 (0.9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7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ssessment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3 (1.01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7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ental health and psychological well-being intervention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5 (1.00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bookmarkStart w:id="2" w:name="_Hlk122436404"/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roviding evidence-based dementia care</w:t>
            </w:r>
            <w:bookmarkEnd w:id="2"/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2 (1.0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8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mentia-specific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7 (1.08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8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ssessment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3 (1.08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8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nterventions and evaluation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46 (1.09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romoting optimal pain management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3 (1.0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9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ssessment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8 (1.0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9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nterventions and evaluation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8 (1.07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roviding palliative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6 (1.0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0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piritual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1 (1.12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0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he palliative approach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0 (1.03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0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nd-of-life ca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6 (1.12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bookmarkStart w:id="3" w:name="_Hlk122436412"/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Enabling access to technology</w:t>
            </w:r>
            <w:bookmarkEnd w:id="3"/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3 (0.94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Health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3 (0.96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cial networks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4 (0.97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41754" w:rsidRPr="00E41754" w:rsidRDefault="00E41754" w:rsidP="00E41754">
            <w:pPr>
              <w:numPr>
                <w:ilvl w:val="0"/>
                <w:numId w:val="11"/>
              </w:numPr>
              <w:spacing w:after="0" w:line="200" w:lineRule="exact"/>
              <w:contextualSpacing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ssistive technology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2 (1.02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Essential 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65 (0.78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Enhanced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3.52 (0.87)</w:t>
            </w:r>
          </w:p>
        </w:tc>
      </w:tr>
      <w:tr w:rsidR="00E41754" w:rsidRPr="00E3614F" w:rsidTr="002E03C5">
        <w:tc>
          <w:tcPr>
            <w:tcW w:w="72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41754" w:rsidRPr="00E41754" w:rsidRDefault="00E41754" w:rsidP="00E41754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Total score</w:t>
            </w:r>
          </w:p>
        </w:tc>
        <w:tc>
          <w:tcPr>
            <w:tcW w:w="1710" w:type="dxa"/>
            <w:shd w:val="clear" w:color="auto" w:fill="auto"/>
          </w:tcPr>
          <w:p w:rsidR="00E41754" w:rsidRPr="00E41754" w:rsidRDefault="00E41754" w:rsidP="00E41754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E41754">
              <w:rPr>
                <w:rFonts w:ascii="Times New Roman" w:eastAsia="Times New Roman" w:hAnsi="Times New Roman" w:cs="Times New Roman"/>
                <w:lang w:eastAsia="zh-TW"/>
              </w:rPr>
              <w:t>118.11 (26.21)</w:t>
            </w:r>
          </w:p>
        </w:tc>
      </w:tr>
    </w:tbl>
    <w:p w:rsidR="009C77EB" w:rsidRPr="00E41754" w:rsidRDefault="00E41754" w:rsidP="00E41754">
      <w:r w:rsidRPr="00E3614F">
        <w:rPr>
          <w:rFonts w:ascii="Times New Roman" w:eastAsia="新細明體" w:hAnsi="Times New Roman" w:cs="Times New Roman"/>
          <w:b/>
          <w:bCs/>
          <w:i/>
          <w:sz w:val="24"/>
          <w:szCs w:val="24"/>
          <w:lang w:eastAsia="zh-TW"/>
        </w:rPr>
        <w:t>Notes.</w:t>
      </w:r>
      <w:r w:rsidRPr="00E3614F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Essential: Core 1, 2, 3, 4, 6; Enhanced: Core 5, 7, 8, 9, 10, 11.</w:t>
      </w:r>
      <w:r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新細明體" w:hAnsi="Times New Roman" w:cs="Times New Roman"/>
          <w:sz w:val="24"/>
          <w:szCs w:val="24"/>
          <w:lang w:eastAsia="zh-TW"/>
        </w:rPr>
        <w:t>SD, standard deviation.</w:t>
      </w:r>
    </w:p>
    <w:sectPr w:rsidR="009C77EB" w:rsidRPr="00E41754" w:rsidSect="00B27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72998"/>
    <w:multiLevelType w:val="hybridMultilevel"/>
    <w:tmpl w:val="C91E35D4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3558D1"/>
    <w:multiLevelType w:val="hybridMultilevel"/>
    <w:tmpl w:val="300CB562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44174D"/>
    <w:multiLevelType w:val="hybridMultilevel"/>
    <w:tmpl w:val="ACFE3650"/>
    <w:lvl w:ilvl="0" w:tplc="4F445148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FF36CD"/>
    <w:multiLevelType w:val="hybridMultilevel"/>
    <w:tmpl w:val="F6188B4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F5115C"/>
    <w:multiLevelType w:val="hybridMultilevel"/>
    <w:tmpl w:val="38BE47D0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802F79"/>
    <w:multiLevelType w:val="hybridMultilevel"/>
    <w:tmpl w:val="C0C4D2C8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5D54806"/>
    <w:multiLevelType w:val="hybridMultilevel"/>
    <w:tmpl w:val="C4A2F6F8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04C417D"/>
    <w:multiLevelType w:val="hybridMultilevel"/>
    <w:tmpl w:val="5420AC7A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CA0060"/>
    <w:multiLevelType w:val="hybridMultilevel"/>
    <w:tmpl w:val="1C28B42C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1760A05"/>
    <w:multiLevelType w:val="hybridMultilevel"/>
    <w:tmpl w:val="06986CC4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407021B"/>
    <w:multiLevelType w:val="hybridMultilevel"/>
    <w:tmpl w:val="FDAA0252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6"/>
  </w:num>
  <w:num w:numId="9">
    <w:abstractNumId w:val="9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9F3"/>
    <w:rsid w:val="009C77EB"/>
    <w:rsid w:val="00AD1DF6"/>
    <w:rsid w:val="00B70DFE"/>
    <w:rsid w:val="00D01D44"/>
    <w:rsid w:val="00E41754"/>
    <w:rsid w:val="00F62541"/>
    <w:rsid w:val="00FB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0E19"/>
  <w15:chartTrackingRefBased/>
  <w15:docId w15:val="{5769F53E-E6BD-4985-A0A5-41D79C3A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3"/>
    <w:pPr>
      <w:spacing w:after="0" w:line="240" w:lineRule="auto"/>
    </w:pPr>
    <w:rPr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</dc:creator>
  <cp:keywords/>
  <dc:description/>
  <cp:lastModifiedBy>Benjamin Ho</cp:lastModifiedBy>
  <cp:revision>2</cp:revision>
  <dcterms:created xsi:type="dcterms:W3CDTF">2023-01-10T03:22:00Z</dcterms:created>
  <dcterms:modified xsi:type="dcterms:W3CDTF">2023-01-10T03:22:00Z</dcterms:modified>
</cp:coreProperties>
</file>